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587" w:rsidRDefault="00EE0587" w:rsidP="00EE0587">
      <w:pPr>
        <w:spacing w:after="0" w:line="480" w:lineRule="auto"/>
        <w:rPr>
          <w:rFonts w:ascii="Helvetica" w:hAnsi="Helvetica" w:cs="Helvetica"/>
        </w:rPr>
      </w:pPr>
    </w:p>
    <w:p w:rsidR="00EE0587" w:rsidRPr="00AB1A3A" w:rsidRDefault="00EE0587" w:rsidP="00EE0587">
      <w:pPr>
        <w:spacing w:after="0" w:line="480" w:lineRule="auto"/>
        <w:rPr>
          <w:rFonts w:ascii="Helvetica" w:hAnsi="Helvetica" w:cs="Helvetica"/>
          <w:bCs/>
        </w:rPr>
      </w:pPr>
      <w:r w:rsidRPr="00AB1A3A">
        <w:rPr>
          <w:rFonts w:ascii="Helvetica" w:hAnsi="Helvetica" w:cs="Helvetica"/>
        </w:rPr>
        <w:t xml:space="preserve">Table S7. </w:t>
      </w:r>
      <w:r w:rsidRPr="00AB1A3A">
        <w:rPr>
          <w:rFonts w:ascii="Helvetica" w:hAnsi="Helvetica" w:cs="Helvetica"/>
          <w:bCs/>
        </w:rPr>
        <w:t>Complementary oligonucleotides used in EMSAs.</w:t>
      </w:r>
    </w:p>
    <w:tbl>
      <w:tblPr>
        <w:tblW w:w="8504" w:type="dxa"/>
        <w:tblLayout w:type="fixed"/>
        <w:tblLook w:val="04A0" w:firstRow="1" w:lastRow="0" w:firstColumn="1" w:lastColumn="0" w:noHBand="0" w:noVBand="1"/>
      </w:tblPr>
      <w:tblGrid>
        <w:gridCol w:w="1418"/>
        <w:gridCol w:w="3597"/>
        <w:gridCol w:w="3489"/>
      </w:tblGrid>
      <w:tr w:rsidR="00EE0587" w:rsidRPr="0048189A" w:rsidTr="009B5D7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0587" w:rsidRPr="006179AA" w:rsidRDefault="00EE0587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Cs/>
                <w:color w:val="000000"/>
                <w:sz w:val="18"/>
                <w:szCs w:val="18"/>
                <w:lang w:eastAsia="en-GB"/>
              </w:rPr>
            </w:pPr>
            <w:r w:rsidRPr="006179AA">
              <w:rPr>
                <w:rFonts w:ascii="Helvetica" w:eastAsia="Times New Roman" w:hAnsi="Helvetica" w:cs="Helvetica"/>
                <w:bCs/>
                <w:color w:val="000000"/>
                <w:sz w:val="18"/>
                <w:szCs w:val="18"/>
                <w:lang w:eastAsia="en-GB"/>
              </w:rPr>
              <w:t>Probe</w:t>
            </w:r>
          </w:p>
        </w:tc>
        <w:tc>
          <w:tcPr>
            <w:tcW w:w="3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0587" w:rsidRPr="006179AA" w:rsidRDefault="00EE0587" w:rsidP="009B5D71">
            <w:pPr>
              <w:spacing w:after="0" w:line="240" w:lineRule="auto"/>
              <w:rPr>
                <w:rFonts w:ascii="Helvetica" w:eastAsia="Times New Roman" w:hAnsi="Helvetica" w:cs="Helvetica"/>
                <w:bCs/>
                <w:color w:val="000000"/>
                <w:sz w:val="18"/>
                <w:szCs w:val="18"/>
                <w:lang w:eastAsia="en-GB"/>
              </w:rPr>
            </w:pPr>
            <w:r w:rsidRPr="006179AA">
              <w:rPr>
                <w:rFonts w:ascii="Helvetica" w:eastAsia="Times New Roman" w:hAnsi="Helvetica" w:cs="Helvetica"/>
                <w:bCs/>
                <w:color w:val="000000"/>
                <w:sz w:val="18"/>
                <w:szCs w:val="18"/>
                <w:lang w:eastAsia="en-GB"/>
              </w:rPr>
              <w:t>Forward primer</w:t>
            </w:r>
          </w:p>
        </w:tc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0587" w:rsidRPr="006179AA" w:rsidRDefault="00EE0587" w:rsidP="009B5D71">
            <w:pPr>
              <w:spacing w:after="0" w:line="240" w:lineRule="auto"/>
              <w:rPr>
                <w:rFonts w:ascii="Helvetica" w:eastAsia="Times New Roman" w:hAnsi="Helvetica" w:cs="Helvetica"/>
                <w:bCs/>
                <w:color w:val="000000"/>
                <w:sz w:val="18"/>
                <w:szCs w:val="18"/>
                <w:lang w:eastAsia="en-GB"/>
              </w:rPr>
            </w:pPr>
            <w:r w:rsidRPr="006179AA">
              <w:rPr>
                <w:rFonts w:ascii="Helvetica" w:eastAsia="Times New Roman" w:hAnsi="Helvetica" w:cs="Helvetica"/>
                <w:bCs/>
                <w:color w:val="000000"/>
                <w:sz w:val="18"/>
                <w:szCs w:val="18"/>
                <w:lang w:eastAsia="en-GB"/>
              </w:rPr>
              <w:t>Reverse primer</w:t>
            </w:r>
          </w:p>
        </w:tc>
      </w:tr>
      <w:tr w:rsidR="00EE0587" w:rsidRPr="0048189A" w:rsidTr="009B5D71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87" w:rsidRPr="0048189A" w:rsidRDefault="00EE0587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48189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Ass3Z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87" w:rsidRPr="0048189A" w:rsidRDefault="00EE0587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89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biotinAATTCATGTCGACATATGTCGACATATGTCGACACGAGCT</w:t>
            </w:r>
            <w:proofErr w:type="spellEnd"/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87" w:rsidRPr="0048189A" w:rsidRDefault="00EE0587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48189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AGCTCGTGTCGACATATGTCGACATATGTCGACATGAATT</w:t>
            </w:r>
          </w:p>
        </w:tc>
      </w:tr>
      <w:tr w:rsidR="00EE0587" w:rsidRPr="0048189A" w:rsidTr="009B5D71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87" w:rsidRPr="0048189A" w:rsidRDefault="00EE0587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48189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Ass3Zmut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87" w:rsidRPr="0048189A" w:rsidRDefault="00EE0587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89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biotinAATTCATGTAGACATATGTAGACATATGTAGACACGAGCT</w:t>
            </w:r>
            <w:proofErr w:type="spellEnd"/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87" w:rsidRPr="0048189A" w:rsidRDefault="00EE0587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48189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AGCTCGTGTCTACATATGTCTACATATGTCTACATGAATT</w:t>
            </w:r>
          </w:p>
        </w:tc>
      </w:tr>
      <w:tr w:rsidR="00EE0587" w:rsidRPr="0048189A" w:rsidTr="009B5D71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87" w:rsidRPr="0048189A" w:rsidRDefault="00EE0587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48189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Ass2Z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87" w:rsidRPr="0048189A" w:rsidRDefault="00EE0587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89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biotinAATTCATGTCGACATATGTCGACACGAGCT</w:t>
            </w:r>
            <w:proofErr w:type="spellEnd"/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87" w:rsidRPr="0048189A" w:rsidRDefault="00EE0587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48189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AGCTCGTGTCGACATATGTCGACATGAATT</w:t>
            </w:r>
          </w:p>
        </w:tc>
      </w:tr>
      <w:tr w:rsidR="00EE0587" w:rsidRPr="0048189A" w:rsidTr="009B5D71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87" w:rsidRPr="0048189A" w:rsidRDefault="00EE0587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48189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ZIP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3</w:t>
            </w:r>
            <w:r w:rsidRPr="0048189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ZDRE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87" w:rsidRPr="0048189A" w:rsidRDefault="00EE0587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89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biotinGACCGATGACGACATTGTGTCAACACTGCAC</w:t>
            </w:r>
            <w:proofErr w:type="spellEnd"/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87" w:rsidRPr="0048189A" w:rsidRDefault="00EE0587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48189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GTGCAGTGTTGACACAATGTCGTCATCGGTC</w:t>
            </w:r>
          </w:p>
        </w:tc>
      </w:tr>
      <w:tr w:rsidR="00EE0587" w:rsidRPr="0048189A" w:rsidTr="009B5D71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87" w:rsidRPr="0048189A" w:rsidRDefault="00EE0587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48189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ZIP4ZDRE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87" w:rsidRPr="0048189A" w:rsidRDefault="00EE0587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89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biotinAATTCGTGTCGACACGTGTCGACACATGTTGACATGAGCT</w:t>
            </w:r>
            <w:proofErr w:type="spellEnd"/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87" w:rsidRPr="0048189A" w:rsidRDefault="00EE0587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48189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AGCTCATGTCAACATGTGTCGACACGTGTCGACACGAATT</w:t>
            </w:r>
          </w:p>
        </w:tc>
      </w:tr>
      <w:tr w:rsidR="00EE0587" w:rsidRPr="0048189A" w:rsidTr="009B5D71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87" w:rsidRPr="0048189A" w:rsidRDefault="00EE0587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48189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ZIP5ZDRE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87" w:rsidRPr="0048189A" w:rsidRDefault="00EE0587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89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biotinAATTCGTGTCGTCATATGTCGTCACGAGCT</w:t>
            </w:r>
            <w:proofErr w:type="spellEnd"/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87" w:rsidRPr="0048189A" w:rsidRDefault="00EE0587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48189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AGCTCGTGACGACATATGACGACACGAATT</w:t>
            </w:r>
          </w:p>
        </w:tc>
      </w:tr>
      <w:tr w:rsidR="00EE0587" w:rsidRPr="0048189A" w:rsidTr="009B5D71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87" w:rsidRPr="0048189A" w:rsidRDefault="00EE0587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48189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ZIP6ZDRE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87" w:rsidRPr="0048189A" w:rsidRDefault="00EE0587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89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biotinAATTCATGTCGAGACATGTCGAGACGAGCT</w:t>
            </w:r>
            <w:proofErr w:type="spellEnd"/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87" w:rsidRPr="0048189A" w:rsidRDefault="00EE0587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48189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AGCTCGTCTCGACATGTCTCGACATGAATT</w:t>
            </w:r>
          </w:p>
        </w:tc>
      </w:tr>
      <w:tr w:rsidR="00EE0587" w:rsidRPr="0048189A" w:rsidTr="009B5D71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0587" w:rsidRPr="0048189A" w:rsidRDefault="00EE0587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48189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ZIP7ZDRE</w:t>
            </w:r>
          </w:p>
        </w:tc>
        <w:tc>
          <w:tcPr>
            <w:tcW w:w="3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0587" w:rsidRPr="0048189A" w:rsidRDefault="00EE0587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89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biotinAATTCATGTCGACATATGACGACACGAGCT</w:t>
            </w:r>
            <w:proofErr w:type="spellEnd"/>
          </w:p>
        </w:tc>
        <w:tc>
          <w:tcPr>
            <w:tcW w:w="3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0587" w:rsidRPr="0048189A" w:rsidRDefault="00EE0587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48189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AGCTCGTGTCGTCATATGTCGACATGAATT</w:t>
            </w:r>
          </w:p>
        </w:tc>
      </w:tr>
    </w:tbl>
    <w:p w:rsidR="00EE0587" w:rsidRDefault="00EE0587" w:rsidP="00EE0587">
      <w:pPr>
        <w:spacing w:after="0" w:line="480" w:lineRule="auto"/>
        <w:rPr>
          <w:rFonts w:ascii="Helvetica" w:hAnsi="Helvetica" w:cs="Helvetica"/>
          <w:b/>
        </w:rPr>
      </w:pPr>
    </w:p>
    <w:p w:rsidR="005F0F3D" w:rsidRDefault="005F0F3D">
      <w:bookmarkStart w:id="0" w:name="_GoBack"/>
      <w:bookmarkEnd w:id="0"/>
    </w:p>
    <w:sectPr w:rsidR="005F0F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587"/>
    <w:rsid w:val="005F0F3D"/>
    <w:rsid w:val="00EE0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C0FDBF-8CBF-4D1C-8FC6-5A556B56D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E0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Evens</dc:creator>
  <cp:keywords/>
  <dc:description/>
  <cp:lastModifiedBy>Nick Evens</cp:lastModifiedBy>
  <cp:revision>1</cp:revision>
  <dcterms:created xsi:type="dcterms:W3CDTF">2017-06-06T16:18:00Z</dcterms:created>
  <dcterms:modified xsi:type="dcterms:W3CDTF">2017-06-06T16:19:00Z</dcterms:modified>
</cp:coreProperties>
</file>